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>Supplementary table 2. Comparison of overall survival using log-rank test with Bonferroni correction</w:t>
      </w:r>
    </w:p>
    <w:tbl>
      <w:tblPr>
        <w:tblW w:w="14596" w:type="dxa"/>
        <w:jc w:val="left"/>
        <w:tblInd w:w="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6"/>
        <w:gridCol w:w="1560"/>
        <w:gridCol w:w="1417"/>
        <w:gridCol w:w="1418"/>
        <w:gridCol w:w="1559"/>
        <w:gridCol w:w="1701"/>
        <w:gridCol w:w="1701"/>
        <w:gridCol w:w="1843"/>
        <w:gridCol w:w="1701"/>
      </w:tblGrid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eastAsia="宋体;SimSun" w:cs="宋体;SimSun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Lf group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Hf group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Lf group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4"/>
                <w:szCs w:val="24"/>
              </w:rPr>
              <w:t>HsHf group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L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4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H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2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L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1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H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2.4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5.2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1.1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</w:rPr>
              <w:t>—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LsLf group: SCCA&lt; 6.2 ng/ml + FBG &lt; 5.1 mmol/l;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LsHf group: SCCA&lt; 6.2 ng/ml + FBG ≥ 5.1 mmol/l;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HsLf group: SCCA≥ 6.2 ng/ml + FBG &lt; 5.1 mmol/l;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HsHf group: SCCA≥ 6.2 ng/ml + FBG ≥ 5.1 mmol/l;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S3E86C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S3E86CB;Cambria" w:hAnsi="AdvPS3E86CB;Cambria" w:cs="AdvPS3E86CB;Cambria"/>
      <w:b w:val="false"/>
      <w:bCs w:val="false"/>
      <w:i w:val="false"/>
      <w:iCs w:val="false"/>
      <w:color w:val="231F20"/>
      <w:sz w:val="16"/>
      <w:szCs w:val="16"/>
    </w:rPr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0:41:00Z</dcterms:created>
  <dc:creator>一个理查德晶</dc:creator>
  <dc:description/>
  <cp:keywords/>
  <dc:language>en-US</dc:language>
  <cp:lastModifiedBy>李 晶</cp:lastModifiedBy>
  <dcterms:modified xsi:type="dcterms:W3CDTF">2019-01-24T10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